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0E821" w14:textId="086502A9" w:rsidR="009C62E7" w:rsidRPr="00B90A5E" w:rsidRDefault="009C62E7">
      <w:pPr>
        <w:rPr>
          <w:rFonts w:ascii="Times New Roman" w:hAnsi="Times New Roman" w:cs="Times New Roman"/>
        </w:rPr>
      </w:pPr>
      <w:r w:rsidRPr="00B90A5E">
        <w:rPr>
          <w:rFonts w:ascii="Times New Roman" w:hAnsi="Times New Roman" w:cs="Times New Roman"/>
        </w:rPr>
        <w:t xml:space="preserve">Table S1. </w:t>
      </w:r>
      <w:r w:rsidR="00015C3B" w:rsidRPr="00B90A5E">
        <w:rPr>
          <w:rFonts w:ascii="Times New Roman" w:hAnsi="Times New Roman" w:cs="Times New Roman"/>
        </w:rPr>
        <w:t>Baseline demographic and clinical characteristics of the patients in this study</w:t>
      </w:r>
    </w:p>
    <w:tbl>
      <w:tblPr>
        <w:tblW w:w="6379" w:type="dxa"/>
        <w:tblInd w:w="969" w:type="dxa"/>
        <w:tblLook w:val="04A0" w:firstRow="1" w:lastRow="0" w:firstColumn="1" w:lastColumn="0" w:noHBand="0" w:noVBand="1"/>
      </w:tblPr>
      <w:tblGrid>
        <w:gridCol w:w="3969"/>
        <w:gridCol w:w="2410"/>
      </w:tblGrid>
      <w:tr w:rsidR="00CF3413" w:rsidRPr="00785032" w14:paraId="665C0E22" w14:textId="77777777" w:rsidTr="00CF3413">
        <w:trPr>
          <w:trHeight w:val="285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99FC" w14:textId="77777777" w:rsidR="00CF3413" w:rsidRPr="00785032" w:rsidRDefault="00CF3413" w:rsidP="0078503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85032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3767" w14:textId="2BDE951D" w:rsidR="00CF3413" w:rsidRPr="00785032" w:rsidRDefault="00CF3413" w:rsidP="0078503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(%)</w:t>
            </w:r>
          </w:p>
        </w:tc>
      </w:tr>
      <w:tr w:rsidR="00CF3413" w:rsidRPr="00785032" w14:paraId="1C376FDB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2197" w14:textId="77777777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u w:val="single"/>
              </w:rPr>
            </w:pPr>
            <w:r w:rsidRPr="00B90A5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u w:val="single"/>
              </w:rPr>
              <w:t>TCGA coh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85A1" w14:textId="77777777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CF3413" w:rsidRPr="00785032" w14:paraId="6313F49A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2B10" w14:textId="7BF2CE61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DA14" w14:textId="2CE45241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F3413" w:rsidRPr="00785032" w14:paraId="0D0DD636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D160" w14:textId="684E1196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37F4" w14:textId="1934D220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353 (57.5)</w:t>
            </w:r>
          </w:p>
        </w:tc>
      </w:tr>
      <w:tr w:rsidR="00CF3413" w:rsidRPr="00785032" w14:paraId="06418214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E1DC" w14:textId="45DAAFDC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9547" w14:textId="508E0477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254 (41.4)</w:t>
            </w:r>
          </w:p>
        </w:tc>
      </w:tr>
      <w:tr w:rsidR="00CF3413" w:rsidRPr="00785032" w14:paraId="24DFBD66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E642" w14:textId="3BFEA04F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Age (years at diagnosi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4837" w14:textId="024D3041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F3413" w:rsidRPr="00785032" w14:paraId="00A05249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82E8" w14:textId="63CC9E1E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&gt; 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E083" w14:textId="010D5521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317 (51.6)</w:t>
            </w:r>
          </w:p>
        </w:tc>
      </w:tr>
      <w:tr w:rsidR="00CF3413" w:rsidRPr="00785032" w14:paraId="68A58129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4A02" w14:textId="6FFD1658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&lt; = 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2843" w14:textId="4857E482" w:rsidR="00CF3413" w:rsidRPr="00B90A5E" w:rsidRDefault="00CF3413" w:rsidP="007850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290 (47.2)</w:t>
            </w:r>
          </w:p>
        </w:tc>
      </w:tr>
      <w:tr w:rsidR="00CF3413" w:rsidRPr="00785032" w14:paraId="73B009EF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845A" w14:textId="2871DCF3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C395F" w14:textId="077351ED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F3413" w:rsidRPr="00785032" w14:paraId="6EAA24C3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5768" w14:textId="33361A9D" w:rsidR="00CF3413" w:rsidRPr="00B90A5E" w:rsidRDefault="00CF3413" w:rsidP="00770DD6">
            <w:pPr>
              <w:widowControl/>
              <w:ind w:firstLineChars="250" w:firstLine="60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GB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0AEB" w14:textId="20352411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150 (24.4)</w:t>
            </w:r>
          </w:p>
        </w:tc>
      </w:tr>
      <w:tr w:rsidR="00CF3413" w:rsidRPr="00785032" w14:paraId="7A45D26F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3DCE" w14:textId="6857C3CE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L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0DE88" w14:textId="4A51B588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464 (75,6)</w:t>
            </w:r>
          </w:p>
        </w:tc>
      </w:tr>
      <w:tr w:rsidR="00CF3413" w:rsidRPr="00785032" w14:paraId="21A7F9D8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01253" w14:textId="246D5CD8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DH mut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BB785" w14:textId="7777777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F3413" w:rsidRPr="00785032" w14:paraId="35575E9D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42A8" w14:textId="1A512AE3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IDH mut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D231" w14:textId="065AACF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386 (62.9)</w:t>
            </w:r>
          </w:p>
        </w:tc>
      </w:tr>
      <w:tr w:rsidR="00CF3413" w:rsidRPr="00785032" w14:paraId="46B23534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7194" w14:textId="5E068208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IDH wild-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C16A0" w14:textId="6A8D1D1B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221 (36.0)</w:t>
            </w:r>
          </w:p>
        </w:tc>
      </w:tr>
      <w:tr w:rsidR="00CF3413" w:rsidRPr="00785032" w14:paraId="46489971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7132" w14:textId="16F3DEDC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MGMT promotor methy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690C" w14:textId="7777777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F3413" w:rsidRPr="00785032" w14:paraId="797E50FA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3E7C" w14:textId="0CB202FD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MGMT </w:t>
            </w:r>
            <w:proofErr w:type="spellStart"/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unmet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0046" w14:textId="212A04D9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146 (23.8)</w:t>
            </w:r>
          </w:p>
        </w:tc>
      </w:tr>
      <w:tr w:rsidR="00CF3413" w:rsidRPr="00785032" w14:paraId="1A45DE29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0877" w14:textId="0C5B6BF3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MGMT me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393C6" w14:textId="3AD62FF2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436 (71.0)</w:t>
            </w:r>
          </w:p>
        </w:tc>
      </w:tr>
      <w:tr w:rsidR="00CF3413" w:rsidRPr="00785032" w14:paraId="6EFF0B19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888CA" w14:textId="0A2A1B08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1p-19q codele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6236" w14:textId="6E486C96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F3413" w:rsidRPr="00785032" w14:paraId="28D74A3B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A4BC" w14:textId="112543B8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</w:t>
            </w:r>
            <w:proofErr w:type="spellStart"/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co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9472" w14:textId="71CB0045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155 (25.2)</w:t>
            </w:r>
          </w:p>
        </w:tc>
      </w:tr>
      <w:tr w:rsidR="00CF3413" w:rsidRPr="00785032" w14:paraId="26B44FBA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7E84" w14:textId="7EC1EF53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Non-</w:t>
            </w:r>
            <w:proofErr w:type="spellStart"/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co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79EC" w14:textId="52DD17EE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453 (73.8)</w:t>
            </w:r>
          </w:p>
        </w:tc>
      </w:tr>
      <w:tr w:rsidR="00CF3413" w:rsidRPr="00785032" w14:paraId="5F104B8C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F4B" w14:textId="1C2EC53A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C072" w14:textId="217ACFD0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614 (100)</w:t>
            </w:r>
          </w:p>
        </w:tc>
      </w:tr>
      <w:tr w:rsidR="00CF3413" w:rsidRPr="00785032" w14:paraId="60F2C233" w14:textId="77777777" w:rsidTr="00CF3413">
        <w:trPr>
          <w:trHeight w:val="27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24EF" w14:textId="7777777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u w:val="single"/>
              </w:rPr>
            </w:pPr>
            <w:r w:rsidRPr="00B90A5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u w:val="single"/>
              </w:rPr>
              <w:t>CGGA cohor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ADF5" w14:textId="7777777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CF3413" w:rsidRPr="00785032" w14:paraId="2BC997BD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13C0" w14:textId="629EB5BD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8997" w14:textId="7777777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GBM</w:t>
            </w:r>
          </w:p>
        </w:tc>
      </w:tr>
      <w:tr w:rsidR="00CF3413" w:rsidRPr="00785032" w14:paraId="303EB827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765F" w14:textId="7DAEFD9B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E37E" w14:textId="3BD20792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203 (62.5)</w:t>
            </w:r>
          </w:p>
        </w:tc>
      </w:tr>
      <w:tr w:rsidR="00CF3413" w:rsidRPr="00785032" w14:paraId="74078708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142A" w14:textId="3D441D5E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4235" w14:textId="6D524B98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122</w:t>
            </w:r>
            <w:bookmarkStart w:id="0" w:name="OLE_LINK1"/>
            <w:bookmarkStart w:id="1" w:name="OLE_LINK2"/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37.5)</w:t>
            </w:r>
            <w:bookmarkEnd w:id="0"/>
            <w:bookmarkEnd w:id="1"/>
          </w:p>
        </w:tc>
      </w:tr>
      <w:tr w:rsidR="00CF3413" w:rsidRPr="00785032" w14:paraId="6DABC3A6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A72E" w14:textId="6E2ACE74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Age (years at diagnosi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6234" w14:textId="7777777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F3413" w:rsidRPr="00785032" w14:paraId="6E02CA1B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C9C5" w14:textId="79BE1A90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&gt; 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6143" w14:textId="64F98602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125 (38.5)</w:t>
            </w:r>
          </w:p>
        </w:tc>
      </w:tr>
      <w:tr w:rsidR="00CF3413" w:rsidRPr="00785032" w14:paraId="1C74CE17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AD43" w14:textId="0D0DFE6D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&lt; = 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7CA24" w14:textId="5E9B783D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200 (61.5)</w:t>
            </w:r>
          </w:p>
        </w:tc>
      </w:tr>
      <w:tr w:rsidR="00CF3413" w:rsidRPr="00785032" w14:paraId="5EBCDC46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CADA" w14:textId="6CE655AA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CE88" w14:textId="7777777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F3413" w:rsidRPr="00785032" w14:paraId="40D3393D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63555" w14:textId="5B715231" w:rsidR="00CF3413" w:rsidRPr="00B90A5E" w:rsidRDefault="00CF3413" w:rsidP="00770DD6">
            <w:pPr>
              <w:widowControl/>
              <w:ind w:firstLineChars="250" w:firstLine="60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GB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D446" w14:textId="30B528D9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144 (44.3)</w:t>
            </w:r>
          </w:p>
        </w:tc>
      </w:tr>
      <w:tr w:rsidR="00CF3413" w:rsidRPr="00785032" w14:paraId="459AA95E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CDD7" w14:textId="256B1052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L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7571" w14:textId="15B72EB2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181 (55.7)</w:t>
            </w:r>
          </w:p>
        </w:tc>
      </w:tr>
      <w:tr w:rsidR="00CF3413" w:rsidRPr="00785032" w14:paraId="24F5B2E8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B9E6" w14:textId="175DF08F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DH mut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8B0B" w14:textId="7777777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F3413" w:rsidRPr="00785032" w14:paraId="25B66628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A1B8" w14:textId="09E25E7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IDH mut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D5E7" w14:textId="2CEB7146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167 (51.4)</w:t>
            </w:r>
          </w:p>
        </w:tc>
      </w:tr>
      <w:tr w:rsidR="00CF3413" w:rsidRPr="00785032" w14:paraId="3925FC6B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3822" w14:textId="4C4EBDC4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IDH wild-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397C" w14:textId="448FE91D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158 (48.6)</w:t>
            </w:r>
          </w:p>
        </w:tc>
      </w:tr>
      <w:tr w:rsidR="00CF3413" w:rsidRPr="00785032" w14:paraId="1BC94996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24C6" w14:textId="03D2ED6F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 xml:space="preserve"> MGMT promotor methy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AF1F" w14:textId="7777777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F3413" w:rsidRPr="00785032" w14:paraId="4D421344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6236" w14:textId="4DEB7E03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MGMT </w:t>
            </w:r>
            <w:proofErr w:type="spellStart"/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unmet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99D8" w14:textId="3EB351B7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117 (36.0)</w:t>
            </w:r>
          </w:p>
        </w:tc>
      </w:tr>
      <w:tr w:rsidR="00CF3413" w:rsidRPr="00785032" w14:paraId="31E8A28E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07ED" w14:textId="5E4E05E4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MGMT me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916CA" w14:textId="5816BB99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139 (42.8)</w:t>
            </w:r>
          </w:p>
        </w:tc>
      </w:tr>
      <w:tr w:rsidR="00CF3413" w:rsidRPr="00785032" w14:paraId="659CBBD6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7BB4" w14:textId="7244DCA2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1p-19q codele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9F00" w14:textId="1B0D2569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F3413" w:rsidRPr="00785032" w14:paraId="349CEFBF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C1EFB" w14:textId="56D126C4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</w:t>
            </w:r>
            <w:proofErr w:type="spellStart"/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co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D8735" w14:textId="1DA9C300" w:rsidR="00CF3413" w:rsidRPr="00B90A5E" w:rsidRDefault="008A17EE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69 (21.2)</w:t>
            </w:r>
          </w:p>
        </w:tc>
      </w:tr>
      <w:tr w:rsidR="00CF3413" w:rsidRPr="00785032" w14:paraId="7402F5AA" w14:textId="77777777" w:rsidTr="00CF3413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AA78" w14:textId="30C9070B" w:rsidR="00CF3413" w:rsidRPr="00B90A5E" w:rsidRDefault="00CF3413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   Non-</w:t>
            </w:r>
            <w:proofErr w:type="spellStart"/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code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7976" w14:textId="14AA8B74" w:rsidR="00CF3413" w:rsidRPr="00B90A5E" w:rsidRDefault="008A17EE" w:rsidP="00770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256 (78.8)</w:t>
            </w:r>
          </w:p>
        </w:tc>
      </w:tr>
      <w:tr w:rsidR="00CF3413" w:rsidRPr="00785032" w14:paraId="090E65F3" w14:textId="77777777" w:rsidTr="00CF3413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3EE6" w14:textId="132D4FE3" w:rsidR="00CF3413" w:rsidRPr="00B90A5E" w:rsidRDefault="00CF3413" w:rsidP="00CF3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 </w:t>
            </w:r>
            <w:r w:rsidRPr="00B90A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DEA9" w14:textId="1CA86613" w:rsidR="00CF3413" w:rsidRPr="00B90A5E" w:rsidRDefault="00CF3413" w:rsidP="00CF3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90A5E">
              <w:rPr>
                <w:rFonts w:ascii="Times New Roman" w:eastAsia="等线" w:hAnsi="Times New Roman" w:cs="Times New Roman"/>
                <w:color w:val="000000"/>
                <w:kern w:val="0"/>
              </w:rPr>
              <w:t>325 (100)</w:t>
            </w:r>
          </w:p>
        </w:tc>
      </w:tr>
    </w:tbl>
    <w:p w14:paraId="093098CB" w14:textId="67770FB1" w:rsidR="00785032" w:rsidRDefault="00785032">
      <w:pPr>
        <w:rPr>
          <w:rFonts w:ascii="Times New Roman" w:hAnsi="Times New Roman" w:cs="Times New Roman"/>
        </w:rPr>
      </w:pPr>
    </w:p>
    <w:p w14:paraId="5DA1DFA7" w14:textId="709BA7C5" w:rsidR="00785032" w:rsidRDefault="009C62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785032">
        <w:rPr>
          <w:rFonts w:ascii="Times New Roman" w:hAnsi="Times New Roman" w:cs="Times New Roman"/>
        </w:rPr>
        <w:t>. number of patients</w:t>
      </w:r>
    </w:p>
    <w:sectPr w:rsidR="00785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75DE34" w14:textId="77777777" w:rsidR="008D12D9" w:rsidRDefault="008D12D9" w:rsidP="00704A41">
      <w:r>
        <w:separator/>
      </w:r>
    </w:p>
  </w:endnote>
  <w:endnote w:type="continuationSeparator" w:id="0">
    <w:p w14:paraId="55BFD8A5" w14:textId="77777777" w:rsidR="008D12D9" w:rsidRDefault="008D12D9" w:rsidP="00704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BB6D78" w14:textId="77777777" w:rsidR="008D12D9" w:rsidRDefault="008D12D9" w:rsidP="00704A41">
      <w:r>
        <w:separator/>
      </w:r>
    </w:p>
  </w:footnote>
  <w:footnote w:type="continuationSeparator" w:id="0">
    <w:p w14:paraId="35B2E872" w14:textId="77777777" w:rsidR="008D12D9" w:rsidRDefault="008D12D9" w:rsidP="00704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4EF"/>
    <w:rsid w:val="00015C3B"/>
    <w:rsid w:val="000323FF"/>
    <w:rsid w:val="00047744"/>
    <w:rsid w:val="00060A74"/>
    <w:rsid w:val="000A1FBA"/>
    <w:rsid w:val="00120548"/>
    <w:rsid w:val="00136C0B"/>
    <w:rsid w:val="001A0540"/>
    <w:rsid w:val="001C351F"/>
    <w:rsid w:val="00204B8B"/>
    <w:rsid w:val="00216E07"/>
    <w:rsid w:val="00253709"/>
    <w:rsid w:val="002C093C"/>
    <w:rsid w:val="002C1954"/>
    <w:rsid w:val="003B131B"/>
    <w:rsid w:val="003B4597"/>
    <w:rsid w:val="003B5D8C"/>
    <w:rsid w:val="003D7E38"/>
    <w:rsid w:val="003F641D"/>
    <w:rsid w:val="0040576A"/>
    <w:rsid w:val="00453982"/>
    <w:rsid w:val="00454D19"/>
    <w:rsid w:val="004B0621"/>
    <w:rsid w:val="004C7612"/>
    <w:rsid w:val="00537F3C"/>
    <w:rsid w:val="00553CAC"/>
    <w:rsid w:val="00596E49"/>
    <w:rsid w:val="005C5825"/>
    <w:rsid w:val="0062288E"/>
    <w:rsid w:val="00640F1C"/>
    <w:rsid w:val="006D62D8"/>
    <w:rsid w:val="006E49F6"/>
    <w:rsid w:val="00704A41"/>
    <w:rsid w:val="00707B6E"/>
    <w:rsid w:val="00720E54"/>
    <w:rsid w:val="00741ED7"/>
    <w:rsid w:val="00770DD6"/>
    <w:rsid w:val="00785032"/>
    <w:rsid w:val="00792C57"/>
    <w:rsid w:val="007C4114"/>
    <w:rsid w:val="007C6BDC"/>
    <w:rsid w:val="00802C89"/>
    <w:rsid w:val="00803BAA"/>
    <w:rsid w:val="00890023"/>
    <w:rsid w:val="008A17EE"/>
    <w:rsid w:val="008B57A9"/>
    <w:rsid w:val="008D12D9"/>
    <w:rsid w:val="0099310B"/>
    <w:rsid w:val="009C5A84"/>
    <w:rsid w:val="009C62E7"/>
    <w:rsid w:val="009F7B88"/>
    <w:rsid w:val="00A36B09"/>
    <w:rsid w:val="00A47BE7"/>
    <w:rsid w:val="00A81119"/>
    <w:rsid w:val="00A850D3"/>
    <w:rsid w:val="00AE1AFB"/>
    <w:rsid w:val="00B858EE"/>
    <w:rsid w:val="00B90A5E"/>
    <w:rsid w:val="00B97A68"/>
    <w:rsid w:val="00CF3413"/>
    <w:rsid w:val="00D020C4"/>
    <w:rsid w:val="00D1027A"/>
    <w:rsid w:val="00D20CDC"/>
    <w:rsid w:val="00D416D7"/>
    <w:rsid w:val="00D704EF"/>
    <w:rsid w:val="00DE6AF2"/>
    <w:rsid w:val="00E0586E"/>
    <w:rsid w:val="00E926EE"/>
    <w:rsid w:val="00EB398A"/>
    <w:rsid w:val="00EE27EA"/>
    <w:rsid w:val="00F65D9A"/>
    <w:rsid w:val="00F72ECE"/>
    <w:rsid w:val="00FC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E1C2E"/>
  <w15:chartTrackingRefBased/>
  <w15:docId w15:val="{DAB9D1FD-4DF6-4C10-AE3D-3CC343EBA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A41"/>
    <w:pPr>
      <w:widowControl w:val="0"/>
      <w:jc w:val="both"/>
    </w:pPr>
    <w:rPr>
      <w:rFonts w:ascii="Calibri" w:eastAsia="宋体" w:hAnsi="Calibri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A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A4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707B6E"/>
    <w:rPr>
      <w:rFonts w:ascii="Times New Roman" w:hAnsi="Times New Roman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6228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2288E"/>
    <w:rPr>
      <w:rFonts w:ascii="Calibri" w:eastAsia="宋体" w:hAnsi="Calibri" w:cs="宋体"/>
      <w:sz w:val="18"/>
      <w:szCs w:val="18"/>
    </w:rPr>
  </w:style>
  <w:style w:type="paragraph" w:styleId="aa">
    <w:name w:val="List Paragraph"/>
    <w:basedOn w:val="a"/>
    <w:uiPriority w:val="34"/>
    <w:qFormat/>
    <w:rsid w:val="00015C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26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5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49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7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ao mq</cp:lastModifiedBy>
  <cp:revision>14</cp:revision>
  <dcterms:created xsi:type="dcterms:W3CDTF">2020-09-29T10:44:00Z</dcterms:created>
  <dcterms:modified xsi:type="dcterms:W3CDTF">2020-10-11T16:31:00Z</dcterms:modified>
</cp:coreProperties>
</file>